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EE2A9" w14:textId="77777777" w:rsidR="005B12C5" w:rsidRPr="00DC725C" w:rsidRDefault="005B12C5" w:rsidP="005B12C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DC72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2. </w:t>
      </w:r>
      <w:r w:rsidRPr="00DC725C">
        <w:rPr>
          <w:rFonts w:ascii="Times New Roman" w:hAnsi="Times New Roman" w:cs="Times New Roman"/>
          <w:color w:val="000000" w:themeColor="text1"/>
          <w:sz w:val="20"/>
          <w:szCs w:val="20"/>
        </w:rPr>
        <w:t>The primers of PCRs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91"/>
        <w:gridCol w:w="5303"/>
      </w:tblGrid>
      <w:tr w:rsidR="005B12C5" w:rsidRPr="00DC725C" w14:paraId="7AF7F152" w14:textId="77777777" w:rsidTr="00C22249">
        <w:tc>
          <w:tcPr>
            <w:tcW w:w="1728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CA5985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491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D8FAE9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03" w:type="dxa"/>
            <w:tcBorders>
              <w:top w:val="single" w:sz="2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1EB44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5B12C5" w:rsidRPr="00DC725C" w14:paraId="61A7EC07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F1C0AA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790690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2FD7CC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GCACATATACTAAAATTGGAACG    </w:t>
            </w:r>
          </w:p>
        </w:tc>
      </w:tr>
      <w:tr w:rsidR="005B12C5" w:rsidRPr="00DC725C" w14:paraId="7AF4BE50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16A250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5D7B67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253FBEE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GAATTTGCGTGTCATCC   </w:t>
            </w:r>
          </w:p>
        </w:tc>
      </w:tr>
      <w:tr w:rsidR="005B12C5" w:rsidRPr="00DC725C" w14:paraId="3254D1C8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35EFA3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236FB56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76bp</w:t>
            </w:r>
          </w:p>
        </w:tc>
      </w:tr>
      <w:tr w:rsidR="005B12C5" w:rsidRPr="00DC725C" w14:paraId="5143F411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00C0B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ncRNA TUG1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ED3AB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5F348F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ACTCCTTGACCAGCAACTT</w:t>
            </w:r>
          </w:p>
        </w:tc>
      </w:tr>
      <w:tr w:rsidR="005B12C5" w:rsidRPr="00DC725C" w14:paraId="045F6869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F7081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FD507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A059CDC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GAAGGAGAGAAATGGACGCG</w:t>
            </w:r>
          </w:p>
        </w:tc>
      </w:tr>
      <w:tr w:rsidR="005B12C5" w:rsidRPr="00DC725C" w14:paraId="260EBE9F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35385E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3C05F24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160 bp</w:t>
            </w:r>
          </w:p>
        </w:tc>
      </w:tr>
      <w:tr w:rsidR="005B12C5" w:rsidRPr="00DC725C" w14:paraId="39A12851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B3ABBC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-29c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D01A32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389D444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CCTTTTAGCACCATTTG</w:t>
            </w:r>
          </w:p>
        </w:tc>
      </w:tr>
      <w:tr w:rsidR="005B12C5" w:rsidRPr="00DC725C" w14:paraId="00AF61FD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948FA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58E166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8CBE224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CTTGTTCTCGTCTCTGTGTC</w:t>
            </w:r>
          </w:p>
        </w:tc>
      </w:tr>
      <w:tr w:rsidR="005B12C5" w:rsidRPr="00DC725C" w14:paraId="33D48431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4ED165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1C3E928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70 bp</w:t>
            </w:r>
          </w:p>
        </w:tc>
      </w:tr>
      <w:tr w:rsidR="005B12C5" w:rsidRPr="00DC725C" w14:paraId="0DCC70D7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E00B69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7H3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22C385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0B368E8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GCTTTCGTGTGCTGGAGA</w:t>
            </w:r>
          </w:p>
        </w:tc>
      </w:tr>
      <w:tr w:rsidR="005B12C5" w:rsidRPr="00DC725C" w14:paraId="09BE9BC8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1A0D3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53ABBF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6F0AA35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TCAGAGTGTTTCAGAGGCT</w:t>
            </w:r>
          </w:p>
        </w:tc>
      </w:tr>
      <w:tr w:rsidR="005B12C5" w:rsidRPr="00DC725C" w14:paraId="449C8EDA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6B0A1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56FFF28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126 bp</w:t>
            </w:r>
          </w:p>
        </w:tc>
      </w:tr>
      <w:tr w:rsidR="005B12C5" w:rsidRPr="00DC725C" w14:paraId="5872FC32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211B8F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ATA-3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2B190A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A6C512C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TGCCTGTGGGCTCTACT</w:t>
            </w:r>
          </w:p>
        </w:tc>
      </w:tr>
      <w:tr w:rsidR="005B12C5" w:rsidRPr="00DC725C" w14:paraId="3FECE69B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41E3A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C66CAE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7443D34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GGAAGTCCTCCAGTGA</w:t>
            </w:r>
          </w:p>
        </w:tc>
      </w:tr>
      <w:tr w:rsidR="005B12C5" w:rsidRPr="00DC725C" w14:paraId="32A05BA6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57A5AA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37B7767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149 bp</w:t>
            </w:r>
          </w:p>
        </w:tc>
      </w:tr>
      <w:tr w:rsidR="005B12C5" w:rsidRPr="00DC725C" w14:paraId="5B4EDC95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E8AFBE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-bet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AEDF5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97792F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TCACAAACAACAAGGGGG   </w:t>
            </w:r>
          </w:p>
        </w:tc>
      </w:tr>
      <w:tr w:rsidR="005B12C5" w:rsidRPr="00DC725C" w14:paraId="18DBFB62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7136D0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50BEFA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1BB4892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TGCGTGTTGGAAGCGTTG  </w:t>
            </w:r>
          </w:p>
        </w:tc>
      </w:tr>
      <w:tr w:rsidR="005B12C5" w:rsidRPr="00DC725C" w14:paraId="5DA5E44C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47991F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7CA0EC8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143 bp</w:t>
            </w:r>
          </w:p>
        </w:tc>
      </w:tr>
      <w:tr w:rsidR="005B12C5" w:rsidRPr="00DC725C" w14:paraId="19831AB8" w14:textId="77777777" w:rsidTr="00C22249">
        <w:trPr>
          <w:trHeight w:val="455"/>
        </w:trPr>
        <w:tc>
          <w:tcPr>
            <w:tcW w:w="1728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34290D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γ</w:t>
            </w:r>
            <w:proofErr w:type="spellEnd"/>
            <w:r w:rsidRPr="00DC72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t</w:t>
            </w: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17B1B7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40972BA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CTCCAACATCTTCTCCC</w:t>
            </w:r>
          </w:p>
        </w:tc>
      </w:tr>
      <w:tr w:rsidR="005B12C5" w:rsidRPr="00DC725C" w14:paraId="3061DF9E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A4D3D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5EE400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primer</w:t>
            </w:r>
          </w:p>
        </w:tc>
        <w:tc>
          <w:tcPr>
            <w:tcW w:w="53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65D9D2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CACGTACTGAATGGCCT</w:t>
            </w:r>
          </w:p>
        </w:tc>
      </w:tr>
      <w:tr w:rsidR="005B12C5" w:rsidRPr="00DC725C" w14:paraId="6C0520F0" w14:textId="77777777" w:rsidTr="00C22249">
        <w:trPr>
          <w:trHeight w:val="455"/>
        </w:trPr>
        <w:tc>
          <w:tcPr>
            <w:tcW w:w="1728" w:type="dxa"/>
            <w:vMerge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single" w:sz="4" w:space="0" w:color="000000" w:themeColor="text1"/>
            </w:tcBorders>
            <w:vAlign w:val="center"/>
          </w:tcPr>
          <w:p w14:paraId="35CC8811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nil"/>
            </w:tcBorders>
          </w:tcPr>
          <w:p w14:paraId="028CBB96" w14:textId="77777777" w:rsidR="005B12C5" w:rsidRPr="00DC725C" w:rsidRDefault="005B12C5" w:rsidP="00C222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: 114bp</w:t>
            </w:r>
          </w:p>
        </w:tc>
      </w:tr>
    </w:tbl>
    <w:p w14:paraId="5D67B52F" w14:textId="77777777" w:rsidR="00AA2E13" w:rsidRDefault="00AA2E13"/>
    <w:sectPr w:rsidR="00AA2E13" w:rsidSect="00717D7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D3979" w14:textId="77777777" w:rsidR="00652A6E" w:rsidRDefault="00652A6E" w:rsidP="005B12C5">
      <w:pPr>
        <w:spacing w:after="0" w:line="240" w:lineRule="auto"/>
      </w:pPr>
      <w:r>
        <w:separator/>
      </w:r>
    </w:p>
  </w:endnote>
  <w:endnote w:type="continuationSeparator" w:id="0">
    <w:p w14:paraId="26969929" w14:textId="77777777" w:rsidR="00652A6E" w:rsidRDefault="00652A6E" w:rsidP="005B1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97732"/>
    </w:sdtPr>
    <w:sdtEndPr/>
    <w:sdtContent>
      <w:p w14:paraId="35D766CD" w14:textId="77777777" w:rsidR="006B331F" w:rsidRDefault="008D2D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59FB">
          <w:rPr>
            <w:noProof/>
            <w:lang w:val="zh-CN"/>
          </w:rPr>
          <w:t>8</w:t>
        </w:r>
        <w:r>
          <w:rPr>
            <w:lang w:val="zh-CN"/>
          </w:rPr>
          <w:fldChar w:fldCharType="end"/>
        </w:r>
      </w:p>
    </w:sdtContent>
  </w:sdt>
  <w:p w14:paraId="238F9F7D" w14:textId="77777777" w:rsidR="006B331F" w:rsidRDefault="00652A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55930" w14:textId="77777777" w:rsidR="00652A6E" w:rsidRDefault="00652A6E" w:rsidP="005B12C5">
      <w:pPr>
        <w:spacing w:after="0" w:line="240" w:lineRule="auto"/>
      </w:pPr>
      <w:r>
        <w:separator/>
      </w:r>
    </w:p>
  </w:footnote>
  <w:footnote w:type="continuationSeparator" w:id="0">
    <w:p w14:paraId="7ADAA37D" w14:textId="77777777" w:rsidR="00652A6E" w:rsidRDefault="00652A6E" w:rsidP="005B1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48"/>
    <w:rsid w:val="005B12C5"/>
    <w:rsid w:val="00652A6E"/>
    <w:rsid w:val="00717D75"/>
    <w:rsid w:val="008D2D30"/>
    <w:rsid w:val="009D5A48"/>
    <w:rsid w:val="00AA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93F18"/>
  <w15:chartTrackingRefBased/>
  <w15:docId w15:val="{C4DC6348-49E0-465F-9A5E-4160ADEB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2C5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2C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2C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B1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uiming</dc:creator>
  <cp:keywords/>
  <dc:description/>
  <cp:lastModifiedBy>sunhuiming</cp:lastModifiedBy>
  <cp:revision>3</cp:revision>
  <dcterms:created xsi:type="dcterms:W3CDTF">2021-07-07T04:25:00Z</dcterms:created>
  <dcterms:modified xsi:type="dcterms:W3CDTF">2021-07-07T04:27:00Z</dcterms:modified>
</cp:coreProperties>
</file>